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&#65279;<?xml version="1.0" encoding="utf-8"?><Relationships xmlns="http://schemas.openxmlformats.org/package/2006/relationships"><Relationship Type="http://schemas.openxmlformats.org/officeDocument/2006/relationships/extended-properties" Target="docProps/app.xml" Id="rId3" /><Relationship Type="http://schemas.openxmlformats.org/package/2006/relationships/metadata/core-properties" Target="docProps/core.xml" Id="rId2" /><Relationship Type="http://schemas.openxmlformats.org/officeDocument/2006/relationships/officeDocument" Target="word/document.xml" Id="rId1" 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body>
    <w:p xmlns:wp14="http://schemas.microsoft.com/office/word/2010/wordml" w:rsidP="1B26001A" wp14:paraId="7D86500F" wp14:textId="392B1174">
      <w:pPr>
        <w:pStyle w:val="Normal"/>
        <w:suppressLineNumbers w:val="0"/>
        <w:bidi w:val="0"/>
        <w:spacing w:before="0" w:beforeAutospacing="off" w:after="160" w:afterAutospacing="off" w:line="279" w:lineRule="auto"/>
        <w:ind w:left="0" w:right="0"/>
        <w:jc w:val="left"/>
        <w:rPr>
          <w:rFonts w:ascii="Aptos" w:hAnsi="Aptos" w:eastAsia="Aptos" w:cs="Aptos"/>
          <w:noProof w:val="0"/>
          <w:sz w:val="24"/>
          <w:szCs w:val="24"/>
          <w:lang w:val="en-US"/>
        </w:rPr>
      </w:pPr>
      <w:r w:rsidRPr="1B26001A" w:rsidR="20744003">
        <w:rPr>
          <w:b w:val="1"/>
          <w:bCs w:val="1"/>
        </w:rPr>
        <w:t>S1</w:t>
      </w:r>
      <w:r w:rsidR="76D33521">
        <w:rPr>
          <w:b w:val="0"/>
          <w:bCs w:val="0"/>
        </w:rPr>
        <w:t xml:space="preserve"> – </w:t>
      </w:r>
      <w:r w:rsidRPr="1B26001A" w:rsidR="20744003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333333"/>
          <w:sz w:val="22"/>
          <w:szCs w:val="22"/>
          <w:lang w:val="en-US"/>
        </w:rPr>
        <w:t>Research</w:t>
      </w:r>
      <w:r w:rsidRPr="1B26001A" w:rsidR="76D33521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333333"/>
          <w:sz w:val="22"/>
          <w:szCs w:val="22"/>
          <w:lang w:val="en-US"/>
        </w:rPr>
        <w:t xml:space="preserve"> question and eligibility criteria in SPIDER format</w:t>
      </w:r>
    </w:p>
    <w:tbl>
      <w:tblPr>
        <w:tblStyle w:val="TableGrid"/>
        <w:tblW w:w="0" w:type="auto"/>
        <w:tblBorders>
          <w:top w:val="single" w:sz="6"/>
          <w:left w:val="single" w:sz="6"/>
          <w:bottom w:val="single" w:sz="6"/>
          <w:right w:val="single" w:sz="6"/>
        </w:tblBorders>
        <w:tblLayout w:type="fixed"/>
        <w:tblLook w:val="04A0" w:firstRow="1" w:lastRow="0" w:firstColumn="1" w:lastColumn="0" w:noHBand="0" w:noVBand="1"/>
      </w:tblPr>
      <w:tblGrid>
        <w:gridCol w:w="1876"/>
        <w:gridCol w:w="2235"/>
        <w:gridCol w:w="1517"/>
        <w:gridCol w:w="2205"/>
        <w:gridCol w:w="1547"/>
        <w:gridCol w:w="2175"/>
        <w:gridCol w:w="1577"/>
      </w:tblGrid>
      <w:tr w:rsidR="1B26001A" w:rsidTr="1B26001A" w14:paraId="45EC3AF5">
        <w:trPr>
          <w:trHeight w:val="300"/>
        </w:trPr>
        <w:tc>
          <w:tcPr>
            <w:tcW w:w="4111" w:type="dxa"/>
            <w:gridSpan w:val="2"/>
            <w:tcMar>
              <w:left w:w="105" w:type="dxa"/>
              <w:right w:w="105" w:type="dxa"/>
            </w:tcMar>
            <w:vAlign w:val="top"/>
          </w:tcPr>
          <w:p w:rsidR="1B26001A" w:rsidP="1B26001A" w:rsidRDefault="1B26001A" w14:paraId="77D20FEB" w14:textId="7B0D732C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333333"/>
                <w:sz w:val="18"/>
                <w:szCs w:val="18"/>
              </w:rPr>
            </w:pPr>
            <w:r w:rsidRPr="1B26001A" w:rsidR="1B26001A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caps w:val="0"/>
                <w:smallCaps w:val="0"/>
                <w:color w:val="333333"/>
                <w:sz w:val="18"/>
                <w:szCs w:val="18"/>
                <w:lang w:val="en-US"/>
              </w:rPr>
              <w:t>Research question</w:t>
            </w:r>
          </w:p>
        </w:tc>
        <w:tc>
          <w:tcPr>
            <w:tcW w:w="1517" w:type="dxa"/>
            <w:tcMar>
              <w:left w:w="105" w:type="dxa"/>
              <w:right w:w="105" w:type="dxa"/>
            </w:tcMar>
            <w:vAlign w:val="top"/>
          </w:tcPr>
          <w:p w:rsidR="1B26001A" w:rsidP="1B26001A" w:rsidRDefault="1B26001A" w14:paraId="5C6977CD" w14:textId="5191E261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</w:rPr>
            </w:pPr>
            <w:r w:rsidRPr="1B26001A" w:rsidR="1B26001A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  <w:lang w:val="en-US"/>
              </w:rPr>
              <w:t>Sample</w:t>
            </w:r>
          </w:p>
        </w:tc>
        <w:tc>
          <w:tcPr>
            <w:tcW w:w="2205" w:type="dxa"/>
            <w:tcMar>
              <w:left w:w="105" w:type="dxa"/>
              <w:right w:w="105" w:type="dxa"/>
            </w:tcMar>
            <w:vAlign w:val="top"/>
          </w:tcPr>
          <w:p w:rsidR="1B26001A" w:rsidP="1B26001A" w:rsidRDefault="1B26001A" w14:paraId="38D24F69" w14:textId="78ECF47C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</w:rPr>
            </w:pPr>
            <w:r w:rsidRPr="1B26001A" w:rsidR="1B26001A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  <w:lang w:val="en-US"/>
              </w:rPr>
              <w:t>Phenomenon of interest</w:t>
            </w:r>
          </w:p>
        </w:tc>
        <w:tc>
          <w:tcPr>
            <w:tcW w:w="1547" w:type="dxa"/>
            <w:tcMar>
              <w:left w:w="105" w:type="dxa"/>
              <w:right w:w="105" w:type="dxa"/>
            </w:tcMar>
            <w:vAlign w:val="top"/>
          </w:tcPr>
          <w:p w:rsidR="1B26001A" w:rsidP="1B26001A" w:rsidRDefault="1B26001A" w14:paraId="27F48ABE" w14:textId="0561D2FD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</w:rPr>
            </w:pPr>
            <w:r w:rsidRPr="1B26001A" w:rsidR="1B26001A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  <w:lang w:val="en-US"/>
              </w:rPr>
              <w:t>Design</w:t>
            </w:r>
          </w:p>
        </w:tc>
        <w:tc>
          <w:tcPr>
            <w:tcW w:w="2175" w:type="dxa"/>
            <w:tcMar>
              <w:left w:w="105" w:type="dxa"/>
              <w:right w:w="105" w:type="dxa"/>
            </w:tcMar>
            <w:vAlign w:val="top"/>
          </w:tcPr>
          <w:p w:rsidR="1B26001A" w:rsidP="1B26001A" w:rsidRDefault="1B26001A" w14:paraId="24A874E5" w14:textId="4111C393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</w:rPr>
            </w:pPr>
            <w:r w:rsidRPr="1B26001A" w:rsidR="1B26001A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  <w:lang w:val="en-US"/>
              </w:rPr>
              <w:t>Evaluation</w:t>
            </w:r>
          </w:p>
        </w:tc>
        <w:tc>
          <w:tcPr>
            <w:tcW w:w="1577" w:type="dxa"/>
            <w:tcMar>
              <w:left w:w="105" w:type="dxa"/>
              <w:right w:w="105" w:type="dxa"/>
            </w:tcMar>
            <w:vAlign w:val="top"/>
          </w:tcPr>
          <w:p w:rsidR="1B26001A" w:rsidP="1B26001A" w:rsidRDefault="1B26001A" w14:paraId="6B5C79FC" w14:textId="50E3CC55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</w:rPr>
            </w:pPr>
            <w:r w:rsidRPr="1B26001A" w:rsidR="1B26001A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  <w:lang w:val="en-US"/>
              </w:rPr>
              <w:t>Research type</w:t>
            </w:r>
          </w:p>
        </w:tc>
      </w:tr>
      <w:tr w:rsidR="1B26001A" w:rsidTr="1B26001A" w14:paraId="70DFA439">
        <w:trPr>
          <w:trHeight w:val="300"/>
        </w:trPr>
        <w:tc>
          <w:tcPr>
            <w:tcW w:w="1876" w:type="dxa"/>
            <w:vMerge w:val="restart"/>
            <w:tcMar>
              <w:left w:w="105" w:type="dxa"/>
              <w:right w:w="105" w:type="dxa"/>
            </w:tcMar>
            <w:vAlign w:val="top"/>
          </w:tcPr>
          <w:p w:rsidR="1B26001A" w:rsidP="1B26001A" w:rsidRDefault="1B26001A" w14:paraId="7CBF9FC0" w14:textId="27318E89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</w:rPr>
            </w:pPr>
            <w:r w:rsidRPr="1B26001A" w:rsidR="1B26001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  <w:lang w:val="en-US"/>
              </w:rPr>
              <w:t>RQ2. What are the minimum requirements (material needs) for the sustained practice of effective hand hygiene in community settings?</w:t>
            </w:r>
          </w:p>
        </w:tc>
        <w:tc>
          <w:tcPr>
            <w:tcW w:w="2235" w:type="dxa"/>
            <w:tcMar>
              <w:left w:w="105" w:type="dxa"/>
              <w:right w:w="105" w:type="dxa"/>
            </w:tcMar>
            <w:vAlign w:val="top"/>
          </w:tcPr>
          <w:p w:rsidR="1B26001A" w:rsidP="1B26001A" w:rsidRDefault="1B26001A" w14:paraId="6EF586FA" w14:textId="61B5BD22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</w:rPr>
            </w:pPr>
            <w:r w:rsidRPr="1B26001A" w:rsidR="1B26001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  <w:lang w:val="en-US"/>
              </w:rPr>
              <w:t>(2a) What quantity of water is required to enable handwashing with soap and water at key moments?</w:t>
            </w:r>
          </w:p>
        </w:tc>
        <w:tc>
          <w:tcPr>
            <w:tcW w:w="1517" w:type="dxa"/>
            <w:tcMar>
              <w:left w:w="105" w:type="dxa"/>
              <w:right w:w="105" w:type="dxa"/>
            </w:tcMar>
            <w:vAlign w:val="top"/>
          </w:tcPr>
          <w:p w:rsidR="1B26001A" w:rsidP="1B26001A" w:rsidRDefault="1B26001A" w14:paraId="6A5EB71B" w14:textId="498F7050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</w:rPr>
            </w:pPr>
            <w:r w:rsidRPr="1B26001A" w:rsidR="1B26001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  <w:lang w:val="en-US"/>
              </w:rPr>
              <w:t>General population in community settings</w:t>
            </w:r>
          </w:p>
          <w:p w:rsidR="1B26001A" w:rsidP="1B26001A" w:rsidRDefault="1B26001A" w14:paraId="2EA0251C" w14:textId="7C41F1AC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</w:rPr>
            </w:pPr>
          </w:p>
        </w:tc>
        <w:tc>
          <w:tcPr>
            <w:tcW w:w="2205" w:type="dxa"/>
            <w:tcMar>
              <w:left w:w="105" w:type="dxa"/>
              <w:right w:w="105" w:type="dxa"/>
            </w:tcMar>
            <w:vAlign w:val="top"/>
          </w:tcPr>
          <w:p w:rsidR="1B26001A" w:rsidP="1B26001A" w:rsidRDefault="1B26001A" w14:paraId="540E3252" w14:textId="7474617E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</w:rPr>
            </w:pPr>
            <w:r w:rsidRPr="1B26001A" w:rsidR="1B26001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  <w:lang w:val="en-US"/>
              </w:rPr>
              <w:t>Quantity of water required for handwashing with soap at key moments both as recommended and as commonly practiced</w:t>
            </w:r>
          </w:p>
        </w:tc>
        <w:tc>
          <w:tcPr>
            <w:tcW w:w="1547" w:type="dxa"/>
            <w:tcMar>
              <w:left w:w="105" w:type="dxa"/>
              <w:right w:w="105" w:type="dxa"/>
            </w:tcMar>
            <w:vAlign w:val="top"/>
          </w:tcPr>
          <w:p w:rsidR="1B26001A" w:rsidP="1B26001A" w:rsidRDefault="1B26001A" w14:paraId="6D21C25A" w14:textId="1141973E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</w:rPr>
            </w:pPr>
            <w:r w:rsidRPr="1B26001A" w:rsidR="1B26001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  <w:lang w:val="en-US"/>
              </w:rPr>
              <w:t>Observational study</w:t>
            </w:r>
          </w:p>
          <w:p w:rsidR="1B26001A" w:rsidP="1B26001A" w:rsidRDefault="1B26001A" w14:paraId="2BF7765F" w14:textId="64E92C47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</w:rPr>
            </w:pPr>
          </w:p>
        </w:tc>
        <w:tc>
          <w:tcPr>
            <w:tcW w:w="2175" w:type="dxa"/>
            <w:tcMar>
              <w:left w:w="105" w:type="dxa"/>
              <w:right w:w="105" w:type="dxa"/>
            </w:tcMar>
            <w:vAlign w:val="top"/>
          </w:tcPr>
          <w:p w:rsidR="1B26001A" w:rsidP="1B26001A" w:rsidRDefault="1B26001A" w14:paraId="4C16BDA0" w14:textId="5C4698D7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</w:rPr>
            </w:pPr>
            <w:r w:rsidRPr="1B26001A" w:rsidR="1B26001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  <w:lang w:val="en-US"/>
              </w:rPr>
              <w:t>Hand hygiene practice (i.e., any action of hand cleansing for the purpose of removing or deactivating pathogens from hands)</w:t>
            </w:r>
          </w:p>
        </w:tc>
        <w:tc>
          <w:tcPr>
            <w:tcW w:w="1577" w:type="dxa"/>
            <w:tcMar>
              <w:left w:w="105" w:type="dxa"/>
              <w:right w:w="105" w:type="dxa"/>
            </w:tcMar>
            <w:vAlign w:val="top"/>
          </w:tcPr>
          <w:p w:rsidR="1B26001A" w:rsidP="1B26001A" w:rsidRDefault="1B26001A" w14:paraId="6EB40553" w14:textId="06A250F1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</w:rPr>
            </w:pPr>
            <w:r w:rsidRPr="1B26001A" w:rsidR="1B26001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  <w:lang w:val="en-US"/>
              </w:rPr>
              <w:t>Quantitative, mixed methods</w:t>
            </w:r>
          </w:p>
        </w:tc>
      </w:tr>
      <w:tr w:rsidR="1B26001A" w:rsidTr="1B26001A" w14:paraId="7AE65F9F">
        <w:trPr>
          <w:trHeight w:val="300"/>
        </w:trPr>
        <w:tc>
          <w:tcPr>
            <w:tcW w:w="1876" w:type="dxa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7F6900B5"/>
        </w:tc>
        <w:tc>
          <w:tcPr>
            <w:tcW w:w="2235" w:type="dxa"/>
            <w:tcMar>
              <w:left w:w="105" w:type="dxa"/>
              <w:right w:w="105" w:type="dxa"/>
            </w:tcMar>
            <w:vAlign w:val="top"/>
          </w:tcPr>
          <w:p w:rsidR="1B26001A" w:rsidP="1B26001A" w:rsidRDefault="1B26001A" w14:paraId="30A560C9" w14:textId="05FE9AE8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</w:rPr>
            </w:pPr>
            <w:r w:rsidRPr="1B26001A" w:rsidR="1B26001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  <w:lang w:val="en-US"/>
              </w:rPr>
              <w:t xml:space="preserve">(2b) </w:t>
            </w:r>
            <w:r w:rsidRPr="1B26001A" w:rsidR="1B26001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  <w:lang w:val="en-GB"/>
              </w:rPr>
              <w:t>What quantity of soap is required to enable handwashing</w:t>
            </w:r>
            <w:r w:rsidRPr="1B26001A" w:rsidR="1B26001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CA"/>
              </w:rPr>
              <w:t xml:space="preserve"> </w:t>
            </w:r>
            <w:r w:rsidRPr="1B26001A" w:rsidR="1B26001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  <w:lang w:val="en-GB"/>
              </w:rPr>
              <w:t>with soap and water at key moments?</w:t>
            </w:r>
          </w:p>
        </w:tc>
        <w:tc>
          <w:tcPr>
            <w:tcW w:w="1517" w:type="dxa"/>
            <w:tcMar>
              <w:left w:w="105" w:type="dxa"/>
              <w:right w:w="105" w:type="dxa"/>
            </w:tcMar>
            <w:vAlign w:val="top"/>
          </w:tcPr>
          <w:p w:rsidR="1B26001A" w:rsidP="1B26001A" w:rsidRDefault="1B26001A" w14:paraId="658FA57C" w14:textId="764455A6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</w:rPr>
            </w:pPr>
            <w:r w:rsidRPr="1B26001A" w:rsidR="1B26001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  <w:lang w:val="en-US"/>
              </w:rPr>
              <w:t>General population in community settings</w:t>
            </w:r>
          </w:p>
          <w:p w:rsidR="1B26001A" w:rsidP="1B26001A" w:rsidRDefault="1B26001A" w14:paraId="7EADA11C" w14:textId="4CA4E8C8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</w:rPr>
            </w:pPr>
          </w:p>
        </w:tc>
        <w:tc>
          <w:tcPr>
            <w:tcW w:w="2205" w:type="dxa"/>
            <w:tcMar>
              <w:left w:w="105" w:type="dxa"/>
              <w:right w:w="105" w:type="dxa"/>
            </w:tcMar>
            <w:vAlign w:val="top"/>
          </w:tcPr>
          <w:p w:rsidR="1B26001A" w:rsidP="1B26001A" w:rsidRDefault="1B26001A" w14:paraId="7E2332A2" w14:textId="7D5567D7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</w:rPr>
            </w:pPr>
            <w:r w:rsidRPr="1B26001A" w:rsidR="1B26001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  <w:lang w:val="en-US"/>
              </w:rPr>
              <w:t>Quantity of soap required for handwashing with soap at key moments both as recommended and as commonly practiced</w:t>
            </w:r>
          </w:p>
        </w:tc>
        <w:tc>
          <w:tcPr>
            <w:tcW w:w="1547" w:type="dxa"/>
            <w:tcMar>
              <w:left w:w="105" w:type="dxa"/>
              <w:right w:w="105" w:type="dxa"/>
            </w:tcMar>
            <w:vAlign w:val="top"/>
          </w:tcPr>
          <w:p w:rsidR="1B26001A" w:rsidP="1B26001A" w:rsidRDefault="1B26001A" w14:paraId="6E467FBE" w14:textId="4501635E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</w:rPr>
            </w:pPr>
            <w:r w:rsidRPr="1B26001A" w:rsidR="1B26001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  <w:lang w:val="en-US"/>
              </w:rPr>
              <w:t>Observational study</w:t>
            </w:r>
          </w:p>
        </w:tc>
        <w:tc>
          <w:tcPr>
            <w:tcW w:w="2175" w:type="dxa"/>
            <w:tcMar>
              <w:left w:w="105" w:type="dxa"/>
              <w:right w:w="105" w:type="dxa"/>
            </w:tcMar>
            <w:vAlign w:val="top"/>
          </w:tcPr>
          <w:p w:rsidR="1B26001A" w:rsidP="1B26001A" w:rsidRDefault="1B26001A" w14:paraId="3D37617D" w14:textId="45FF8673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</w:rPr>
            </w:pPr>
            <w:r w:rsidRPr="1B26001A" w:rsidR="1B26001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  <w:lang w:val="en-US"/>
              </w:rPr>
              <w:t>Hand hygiene practice (i.e., any action of hand cleansing for the purpose of removing or deactivating pathogens from hands)</w:t>
            </w:r>
          </w:p>
          <w:p w:rsidR="1B26001A" w:rsidP="1B26001A" w:rsidRDefault="1B26001A" w14:paraId="5FF32103" w14:textId="1F945CB2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</w:rPr>
            </w:pPr>
          </w:p>
        </w:tc>
        <w:tc>
          <w:tcPr>
            <w:tcW w:w="1577" w:type="dxa"/>
            <w:tcMar>
              <w:left w:w="105" w:type="dxa"/>
              <w:right w:w="105" w:type="dxa"/>
            </w:tcMar>
            <w:vAlign w:val="top"/>
          </w:tcPr>
          <w:p w:rsidR="1B26001A" w:rsidP="1B26001A" w:rsidRDefault="1B26001A" w14:paraId="1DF76317" w14:textId="37AF8062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</w:rPr>
            </w:pPr>
            <w:r w:rsidRPr="1B26001A" w:rsidR="1B26001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  <w:lang w:val="en-US"/>
              </w:rPr>
              <w:t>Quantitative, mixed methods</w:t>
            </w:r>
          </w:p>
          <w:p w:rsidR="1B26001A" w:rsidP="1B26001A" w:rsidRDefault="1B26001A" w14:paraId="4E5A32A5" w14:textId="167C1032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</w:rPr>
            </w:pPr>
          </w:p>
        </w:tc>
      </w:tr>
      <w:tr w:rsidR="1B26001A" w:rsidTr="1B26001A" w14:paraId="02C30C12">
        <w:trPr>
          <w:trHeight w:val="300"/>
        </w:trPr>
        <w:tc>
          <w:tcPr>
            <w:tcW w:w="1876" w:type="dxa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34BE3096"/>
        </w:tc>
        <w:tc>
          <w:tcPr>
            <w:tcW w:w="2235" w:type="dxa"/>
            <w:tcMar>
              <w:left w:w="105" w:type="dxa"/>
              <w:right w:w="105" w:type="dxa"/>
            </w:tcMar>
            <w:vAlign w:val="top"/>
          </w:tcPr>
          <w:p w:rsidR="1B26001A" w:rsidP="1B26001A" w:rsidRDefault="1B26001A" w14:paraId="19F72B24" w14:textId="3AB2A88E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</w:rPr>
            </w:pPr>
            <w:r w:rsidRPr="1B26001A" w:rsidR="1B26001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  <w:lang w:val="en-US"/>
              </w:rPr>
              <w:t>(2c) Where should soap and water or alternatives be located in community settings to enable hand hygiene at key moments?</w:t>
            </w:r>
          </w:p>
        </w:tc>
        <w:tc>
          <w:tcPr>
            <w:tcW w:w="1517" w:type="dxa"/>
            <w:tcMar>
              <w:left w:w="105" w:type="dxa"/>
              <w:right w:w="105" w:type="dxa"/>
            </w:tcMar>
            <w:vAlign w:val="top"/>
          </w:tcPr>
          <w:p w:rsidR="1B26001A" w:rsidP="1B26001A" w:rsidRDefault="1B26001A" w14:paraId="6AA6FB3B" w14:textId="51D19CDB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</w:rPr>
            </w:pPr>
            <w:r w:rsidRPr="1B26001A" w:rsidR="1B26001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  <w:lang w:val="en-US"/>
              </w:rPr>
              <w:t>General population in community settings</w:t>
            </w:r>
          </w:p>
          <w:p w:rsidR="1B26001A" w:rsidP="1B26001A" w:rsidRDefault="1B26001A" w14:paraId="2CA091C4" w14:textId="17F83CA3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</w:rPr>
            </w:pPr>
          </w:p>
        </w:tc>
        <w:tc>
          <w:tcPr>
            <w:tcW w:w="2205" w:type="dxa"/>
            <w:tcMar>
              <w:left w:w="105" w:type="dxa"/>
              <w:right w:w="105" w:type="dxa"/>
            </w:tcMar>
            <w:vAlign w:val="top"/>
          </w:tcPr>
          <w:p w:rsidR="1B26001A" w:rsidP="1B26001A" w:rsidRDefault="1B26001A" w14:paraId="0AF84164" w14:textId="2760FE7F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</w:rPr>
            </w:pPr>
            <w:r w:rsidRPr="1B26001A" w:rsidR="1B26001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  <w:lang w:val="en-US"/>
              </w:rPr>
              <w:t>Location of soap and water required for handwashing with soap at key moments</w:t>
            </w:r>
          </w:p>
        </w:tc>
        <w:tc>
          <w:tcPr>
            <w:tcW w:w="1547" w:type="dxa"/>
            <w:tcMar>
              <w:left w:w="105" w:type="dxa"/>
              <w:right w:w="105" w:type="dxa"/>
            </w:tcMar>
            <w:vAlign w:val="top"/>
          </w:tcPr>
          <w:p w:rsidR="1B26001A" w:rsidP="1B26001A" w:rsidRDefault="1B26001A" w14:paraId="541F5CD1" w14:textId="39269CE2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</w:rPr>
            </w:pPr>
            <w:r w:rsidRPr="1B26001A" w:rsidR="1B26001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  <w:lang w:val="en-US"/>
              </w:rPr>
              <w:t>Observational study</w:t>
            </w:r>
          </w:p>
          <w:p w:rsidR="1B26001A" w:rsidP="1B26001A" w:rsidRDefault="1B26001A" w14:paraId="447A99EB" w14:textId="55FA5004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</w:rPr>
            </w:pPr>
          </w:p>
        </w:tc>
        <w:tc>
          <w:tcPr>
            <w:tcW w:w="2175" w:type="dxa"/>
            <w:tcMar>
              <w:left w:w="105" w:type="dxa"/>
              <w:right w:w="105" w:type="dxa"/>
            </w:tcMar>
            <w:vAlign w:val="top"/>
          </w:tcPr>
          <w:p w:rsidR="1B26001A" w:rsidP="1B26001A" w:rsidRDefault="1B26001A" w14:paraId="233AC661" w14:textId="1098E71E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</w:rPr>
            </w:pPr>
            <w:r w:rsidRPr="1B26001A" w:rsidR="1B26001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  <w:lang w:val="en-US"/>
              </w:rPr>
              <w:t>Hand hygiene practice (i.e., any action of hand cleansing for the purpose of removing or deactivating pathogens from hands)</w:t>
            </w:r>
          </w:p>
        </w:tc>
        <w:tc>
          <w:tcPr>
            <w:tcW w:w="1577" w:type="dxa"/>
            <w:tcMar>
              <w:left w:w="105" w:type="dxa"/>
              <w:right w:w="105" w:type="dxa"/>
            </w:tcMar>
            <w:vAlign w:val="top"/>
          </w:tcPr>
          <w:p w:rsidR="1B26001A" w:rsidP="1B26001A" w:rsidRDefault="1B26001A" w14:paraId="62E49463" w14:textId="42687B78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</w:rPr>
            </w:pPr>
            <w:r w:rsidRPr="1B26001A" w:rsidR="1B26001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  <w:lang w:val="en-US"/>
              </w:rPr>
              <w:t>Qualitative, quantitative, mixed methods</w:t>
            </w:r>
          </w:p>
          <w:p w:rsidR="1B26001A" w:rsidP="1B26001A" w:rsidRDefault="1B26001A" w14:paraId="732DA179" w14:textId="3038A96C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</w:rPr>
            </w:pPr>
          </w:p>
        </w:tc>
      </w:tr>
      <w:tr w:rsidR="1B26001A" w:rsidTr="1B26001A" w14:paraId="4D71A06B">
        <w:trPr>
          <w:trHeight w:val="300"/>
        </w:trPr>
        <w:tc>
          <w:tcPr>
            <w:tcW w:w="1876" w:type="dxa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31DBB46C"/>
        </w:tc>
        <w:tc>
          <w:tcPr>
            <w:tcW w:w="2235" w:type="dxa"/>
            <w:tcMar>
              <w:left w:w="105" w:type="dxa"/>
              <w:right w:w="105" w:type="dxa"/>
            </w:tcMar>
            <w:vAlign w:val="top"/>
          </w:tcPr>
          <w:p w:rsidR="1B26001A" w:rsidP="1B26001A" w:rsidRDefault="1B26001A" w14:paraId="05FCFA08" w14:textId="5786654E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</w:rPr>
            </w:pPr>
            <w:r w:rsidRPr="1B26001A" w:rsidR="1B26001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  <w:lang w:val="en-US"/>
              </w:rPr>
              <w:t xml:space="preserve">(2d) What is the </w:t>
            </w:r>
            <w:r w:rsidRPr="1B26001A" w:rsidR="1B26001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  <w:lang w:val="en-US"/>
              </w:rPr>
              <w:t>optimal</w:t>
            </w:r>
            <w:r w:rsidRPr="1B26001A" w:rsidR="1B26001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  <w:lang w:val="en-US"/>
              </w:rPr>
              <w:t xml:space="preserve"> spacing and number of users per hand hygiene facility in household settings and public places to enable hand hygiene with soap and water at key moments?</w:t>
            </w:r>
          </w:p>
        </w:tc>
        <w:tc>
          <w:tcPr>
            <w:tcW w:w="1517" w:type="dxa"/>
            <w:tcMar>
              <w:left w:w="105" w:type="dxa"/>
              <w:right w:w="105" w:type="dxa"/>
            </w:tcMar>
            <w:vAlign w:val="top"/>
          </w:tcPr>
          <w:p w:rsidR="1B26001A" w:rsidP="1B26001A" w:rsidRDefault="1B26001A" w14:paraId="4E5B41DC" w14:textId="5BBE2D4A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</w:rPr>
            </w:pPr>
            <w:r w:rsidRPr="1B26001A" w:rsidR="1B26001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  <w:lang w:val="en-US"/>
              </w:rPr>
              <w:t>General population in community settings</w:t>
            </w:r>
          </w:p>
          <w:p w:rsidR="1B26001A" w:rsidP="1B26001A" w:rsidRDefault="1B26001A" w14:paraId="6F70DD61" w14:textId="716AF31D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</w:rPr>
            </w:pPr>
          </w:p>
        </w:tc>
        <w:tc>
          <w:tcPr>
            <w:tcW w:w="2205" w:type="dxa"/>
            <w:tcMar>
              <w:left w:w="105" w:type="dxa"/>
              <w:right w:w="105" w:type="dxa"/>
            </w:tcMar>
            <w:vAlign w:val="top"/>
          </w:tcPr>
          <w:p w:rsidR="1B26001A" w:rsidP="1B26001A" w:rsidRDefault="1B26001A" w14:paraId="4815BFAA" w14:textId="1F2267B3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</w:rPr>
            </w:pPr>
            <w:r w:rsidRPr="1B26001A" w:rsidR="1B26001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  <w:lang w:val="en-US"/>
              </w:rPr>
              <w:t>Spacing and number of users per hand hygiene facility required for handwashing with soap at key moments</w:t>
            </w:r>
          </w:p>
          <w:p w:rsidR="1B26001A" w:rsidP="1B26001A" w:rsidRDefault="1B26001A" w14:paraId="6636B086" w14:textId="5C4E5631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</w:rPr>
            </w:pPr>
          </w:p>
        </w:tc>
        <w:tc>
          <w:tcPr>
            <w:tcW w:w="1547" w:type="dxa"/>
            <w:tcMar>
              <w:left w:w="105" w:type="dxa"/>
              <w:right w:w="105" w:type="dxa"/>
            </w:tcMar>
            <w:vAlign w:val="top"/>
          </w:tcPr>
          <w:p w:rsidR="1B26001A" w:rsidP="1B26001A" w:rsidRDefault="1B26001A" w14:paraId="56FD86E4" w14:textId="591AC658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</w:rPr>
            </w:pPr>
            <w:r w:rsidRPr="1B26001A" w:rsidR="1B26001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  <w:lang w:val="en-US"/>
              </w:rPr>
              <w:t>Observational study</w:t>
            </w:r>
          </w:p>
          <w:p w:rsidR="1B26001A" w:rsidP="1B26001A" w:rsidRDefault="1B26001A" w14:paraId="5A399A55" w14:textId="2C671D4B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</w:rPr>
            </w:pPr>
          </w:p>
        </w:tc>
        <w:tc>
          <w:tcPr>
            <w:tcW w:w="2175" w:type="dxa"/>
            <w:tcMar>
              <w:left w:w="105" w:type="dxa"/>
              <w:right w:w="105" w:type="dxa"/>
            </w:tcMar>
            <w:vAlign w:val="top"/>
          </w:tcPr>
          <w:p w:rsidR="1B26001A" w:rsidP="1B26001A" w:rsidRDefault="1B26001A" w14:paraId="633E6032" w14:textId="7BC6510C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</w:rPr>
            </w:pPr>
            <w:r w:rsidRPr="1B26001A" w:rsidR="1B26001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  <w:lang w:val="en-US"/>
              </w:rPr>
              <w:t>Hand hygiene practice (i.e., any action of hand cleansing for the purpose of removing or deactivating pathogens from hands)</w:t>
            </w:r>
          </w:p>
          <w:p w:rsidR="1B26001A" w:rsidP="1B26001A" w:rsidRDefault="1B26001A" w14:paraId="30FC41C7" w14:textId="0FBF0CA6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</w:rPr>
            </w:pPr>
          </w:p>
        </w:tc>
        <w:tc>
          <w:tcPr>
            <w:tcW w:w="1577" w:type="dxa"/>
            <w:tcMar>
              <w:left w:w="105" w:type="dxa"/>
              <w:right w:w="105" w:type="dxa"/>
            </w:tcMar>
            <w:vAlign w:val="top"/>
          </w:tcPr>
          <w:p w:rsidR="1B26001A" w:rsidP="1B26001A" w:rsidRDefault="1B26001A" w14:paraId="3A7B263C" w14:textId="163D6574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</w:rPr>
            </w:pPr>
            <w:r w:rsidRPr="1B26001A" w:rsidR="1B26001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  <w:lang w:val="en-US"/>
              </w:rPr>
              <w:t>Qualitative, quantitative, mixed methods</w:t>
            </w:r>
          </w:p>
        </w:tc>
      </w:tr>
      <w:tr w:rsidR="1B26001A" w:rsidTr="1B26001A" w14:paraId="18A42EAE">
        <w:trPr>
          <w:trHeight w:val="300"/>
        </w:trPr>
        <w:tc>
          <w:tcPr>
            <w:tcW w:w="1876" w:type="dxa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203CB6B5"/>
        </w:tc>
        <w:tc>
          <w:tcPr>
            <w:tcW w:w="223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1B26001A" w:rsidP="1B26001A" w:rsidRDefault="1B26001A" w14:paraId="72740D40" w14:textId="72BEEDE4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</w:rPr>
            </w:pPr>
            <w:r w:rsidRPr="1B26001A" w:rsidR="1B26001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  <w:lang w:val="en-US"/>
              </w:rPr>
              <w:t xml:space="preserve">(2e) What are the main considerations for ensuring </w:t>
            </w:r>
            <w:r w:rsidRPr="1B26001A" w:rsidR="1B26001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  <w:lang w:val="en-US"/>
              </w:rPr>
              <w:t>equitable</w:t>
            </w:r>
            <w:r w:rsidRPr="1B26001A" w:rsidR="1B26001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  <w:lang w:val="en-US"/>
              </w:rPr>
              <w:t xml:space="preserve"> access to minimum material requirements and preventing discrimination in community settings?</w:t>
            </w:r>
          </w:p>
        </w:tc>
        <w:tc>
          <w:tcPr>
            <w:tcW w:w="1517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1B26001A" w:rsidP="1B26001A" w:rsidRDefault="1B26001A" w14:paraId="3E8A4076" w14:textId="3C7D9E14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</w:rPr>
            </w:pPr>
            <w:r w:rsidRPr="1B26001A" w:rsidR="1B26001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  <w:lang w:val="en-US"/>
              </w:rPr>
              <w:t>General population in community settings</w:t>
            </w:r>
          </w:p>
          <w:p w:rsidR="1B26001A" w:rsidP="1B26001A" w:rsidRDefault="1B26001A" w14:paraId="07F768C6" w14:textId="4E03B976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</w:rPr>
            </w:pPr>
          </w:p>
        </w:tc>
        <w:tc>
          <w:tcPr>
            <w:tcW w:w="220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1B26001A" w:rsidP="1B26001A" w:rsidRDefault="1B26001A" w14:paraId="6E8F7728" w14:textId="7D431E25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</w:rPr>
            </w:pPr>
            <w:r w:rsidRPr="1B26001A" w:rsidR="1B26001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  <w:lang w:val="en-US"/>
              </w:rPr>
              <w:t>Considerations (including location and design) leading to harm or inequitable access to handwashing with soap at key moments or discrimination</w:t>
            </w:r>
          </w:p>
        </w:tc>
        <w:tc>
          <w:tcPr>
            <w:tcW w:w="1547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1B26001A" w:rsidP="1B26001A" w:rsidRDefault="1B26001A" w14:paraId="51D87E37" w14:textId="1BFC5DE8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</w:rPr>
            </w:pPr>
            <w:r w:rsidRPr="1B26001A" w:rsidR="1B26001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  <w:lang w:val="en-US"/>
              </w:rPr>
              <w:t>Observational study</w:t>
            </w:r>
          </w:p>
          <w:p w:rsidR="1B26001A" w:rsidP="1B26001A" w:rsidRDefault="1B26001A" w14:paraId="05477A8F" w14:textId="6083FDEC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</w:rPr>
            </w:pPr>
          </w:p>
        </w:tc>
        <w:tc>
          <w:tcPr>
            <w:tcW w:w="217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1B26001A" w:rsidP="1B26001A" w:rsidRDefault="1B26001A" w14:paraId="38DFF103" w14:textId="6DAB2BC1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</w:rPr>
            </w:pPr>
            <w:r w:rsidRPr="1B26001A" w:rsidR="1B26001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  <w:lang w:val="en-US"/>
              </w:rPr>
              <w:t>Hand hygiene practice (i.e., any action of hand cleansing for the purpose of removing or deactivating pathogens from hands)</w:t>
            </w:r>
          </w:p>
          <w:p w:rsidR="1B26001A" w:rsidP="1B26001A" w:rsidRDefault="1B26001A" w14:paraId="4E209FBC" w14:textId="454ECF14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</w:rPr>
            </w:pPr>
          </w:p>
        </w:tc>
        <w:tc>
          <w:tcPr>
            <w:tcW w:w="1577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1B26001A" w:rsidP="1B26001A" w:rsidRDefault="1B26001A" w14:paraId="4BF103B3" w14:textId="2AD7BB86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</w:rPr>
            </w:pPr>
            <w:r w:rsidRPr="1B26001A" w:rsidR="1B26001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  <w:lang w:val="en-US"/>
              </w:rPr>
              <w:t>Qualitative, quantitative, mixed methods</w:t>
            </w:r>
          </w:p>
        </w:tc>
      </w:tr>
    </w:tbl>
    <w:p xmlns:wp14="http://schemas.microsoft.com/office/word/2010/wordml" wp14:paraId="2C078E63" wp14:textId="13732600"/>
    <w:sectPr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785C949B"/>
    <w:rsid w:val="0B5036C2"/>
    <w:rsid w:val="15EB995D"/>
    <w:rsid w:val="1838C529"/>
    <w:rsid w:val="1B26001A"/>
    <w:rsid w:val="20744003"/>
    <w:rsid w:val="20A4F679"/>
    <w:rsid w:val="330F3C02"/>
    <w:rsid w:val="623EE286"/>
    <w:rsid w:val="69E901AF"/>
    <w:rsid w:val="76D33521"/>
    <w:rsid w:val="785C94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5C949B"/>
  <w15:chartTrackingRefBased/>
  <w15:docId w15:val="{E829FB51-2E29-46D4-A5A8-AC414A26D2BA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docDefaults>
    <w:rPrDefault>
      <w:rPr>
        <w:rFonts w:asciiTheme="minorHAnsi" w:hAnsiTheme="minorHAnsi" w:eastAsiaTheme="minorEastAsia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styleId="TitleChar" w:customStyle="1">
    <w:name w:val="Title Char"/>
    <w:basedOn w:val="DefaultParagraphFont"/>
    <w:link w:val="Title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SubtitleChar" w:customStyle="1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styleId="QuoteChar" w:customStyle="1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styleId="IntenseQuoteChar" w:customStyle="1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le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thm15="http://schemas.microsoft.com/office/thememl/2012/main"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keywords/>
  <dc:description/>
  <dcterms:created xsi:type="dcterms:W3CDTF">2025-04-25T08:22:22.9851007Z</dcterms:created>
  <dcterms:modified xsi:type="dcterms:W3CDTF">2025-04-25T08:27:45.5804484Z</dcterms:modified>
  <dc:creator>O'Brien, Lilly</dc:creator>
  <lastModifiedBy>O'Brien, Lilly</lastModifiedBy>
</coreProperties>
</file>